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4FF3D" w14:textId="570ECAE8" w:rsidR="002C7E8D" w:rsidRDefault="002C7E8D">
      <w:r>
        <w:t xml:space="preserve">Table </w:t>
      </w:r>
      <w:r w:rsidR="000B48B8">
        <w:t>4</w:t>
      </w:r>
      <w:r>
        <w:t xml:space="preserve">. </w:t>
      </w:r>
      <w:r w:rsidRPr="002C7E8D">
        <w:t>Microbiological Profile of Endophthalmitis Cases Before and After Intracameral Moxifloxacin Prophylaxis (2014–2018 vs. 2019–2023)</w:t>
      </w:r>
    </w:p>
    <w:p w14:paraId="734B31A5" w14:textId="77777777" w:rsidR="002C7E8D" w:rsidRDefault="002C7E8D"/>
    <w:tbl>
      <w:tblPr>
        <w:tblW w:w="9908" w:type="dxa"/>
        <w:jc w:val="center"/>
        <w:tblLook w:val="04A0" w:firstRow="1" w:lastRow="0" w:firstColumn="1" w:lastColumn="0" w:noHBand="0" w:noVBand="1"/>
      </w:tblPr>
      <w:tblGrid>
        <w:gridCol w:w="3480"/>
        <w:gridCol w:w="440"/>
        <w:gridCol w:w="940"/>
        <w:gridCol w:w="280"/>
        <w:gridCol w:w="3500"/>
        <w:gridCol w:w="328"/>
        <w:gridCol w:w="940"/>
      </w:tblGrid>
      <w:tr w:rsidR="002C7E8D" w:rsidRPr="002C7E8D" w14:paraId="12731966" w14:textId="77777777" w:rsidTr="00785749">
        <w:trPr>
          <w:trHeight w:val="300"/>
          <w:jc w:val="center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2BA43E" w14:textId="6B92F4EE" w:rsidR="002C7E8D" w:rsidRPr="003E00DF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  <w:t>Pre-prophylaxis (2014-18)</w:t>
            </w:r>
          </w:p>
          <w:p w14:paraId="35C2965C" w14:textId="75CC92C4" w:rsidR="002C7E8D" w:rsidRPr="002C7E8D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1341" w14:textId="77777777" w:rsidR="002C7E8D" w:rsidRPr="002C7E8D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</w:p>
        </w:tc>
        <w:tc>
          <w:tcPr>
            <w:tcW w:w="4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15962" w14:textId="7FCB3AA7" w:rsidR="002C7E8D" w:rsidRPr="003E00DF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  <w:t>Post-prophylaxis (2019-23)</w:t>
            </w:r>
          </w:p>
          <w:p w14:paraId="66EFA3FD" w14:textId="07FA58AE" w:rsidR="002C7E8D" w:rsidRPr="002C7E8D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2C7E8D" w:rsidRPr="002C7E8D" w14:paraId="65179A7C" w14:textId="77777777" w:rsidTr="002C7E8D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1487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. epidermid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5AE8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4447" w14:textId="44EE619E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5B5E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D7D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. coagulase negative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842B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4B4" w14:textId="16C6084C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%</w:t>
            </w:r>
          </w:p>
        </w:tc>
      </w:tr>
      <w:tr w:rsidR="002C7E8D" w:rsidRPr="002C7E8D" w14:paraId="79B64AA5" w14:textId="77777777" w:rsidTr="002C7E8D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72DE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. coagulase negativ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9719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BDD" w14:textId="60BBB7DB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A8B2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595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. aureu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14B3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137B" w14:textId="149E9528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%</w:t>
            </w:r>
          </w:p>
        </w:tc>
      </w:tr>
      <w:tr w:rsidR="002C7E8D" w:rsidRPr="002C7E8D" w14:paraId="64AAAA83" w14:textId="77777777" w:rsidTr="002C7E8D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8A89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. aure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8781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29F" w14:textId="54E644FA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90AC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F832" w14:textId="39F0F27A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treptococcus </w:t>
            </w:r>
            <w:proofErr w:type="spellStart"/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ali</w:t>
            </w:r>
            <w:proofErr w:type="spellEnd"/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ridan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group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43F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F38F" w14:textId="293D4914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%</w:t>
            </w:r>
          </w:p>
        </w:tc>
      </w:tr>
      <w:tr w:rsidR="002C7E8D" w:rsidRPr="002C7E8D" w14:paraId="343915DE" w14:textId="77777777" w:rsidTr="002C7E8D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3D48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epto</w:t>
            </w:r>
            <w:proofErr w:type="spellEnd"/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neumonia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B6E5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2A76" w14:textId="5891C179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D559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810F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crococcus luteu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1277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15ED" w14:textId="5DF5870B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%</w:t>
            </w:r>
          </w:p>
        </w:tc>
      </w:tr>
      <w:tr w:rsidR="002C7E8D" w:rsidRPr="002C7E8D" w14:paraId="2D784780" w14:textId="77777777" w:rsidTr="002C7E8D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A74A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rganella</w:t>
            </w:r>
            <w:proofErr w:type="spellEnd"/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morganii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9DB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456" w14:textId="3370FDB9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F8C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3290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udomonas aeruginos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9CF2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D990" w14:textId="5CC8025E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%</w:t>
            </w:r>
          </w:p>
        </w:tc>
      </w:tr>
      <w:tr w:rsidR="002C7E8D" w:rsidRPr="002C7E8D" w14:paraId="5E573B21" w14:textId="77777777" w:rsidTr="00785749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B956" w14:textId="77777777" w:rsidR="002C7E8D" w:rsidRPr="002C7E8D" w:rsidRDefault="002C7E8D" w:rsidP="002C7E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aerobium Gram negative bacill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0F28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2F33" w14:textId="0DD0648C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2C7E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7DCF" w14:textId="77777777" w:rsidR="002C7E8D" w:rsidRPr="002C7E8D" w:rsidRDefault="002C7E8D" w:rsidP="002C7E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5693" w14:textId="77777777" w:rsidR="002C7E8D" w:rsidRPr="002C7E8D" w:rsidRDefault="002C7E8D" w:rsidP="002C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642037" w14:textId="77777777" w:rsidR="002C7E8D" w:rsidRPr="002C7E8D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4BD84" w14:textId="77777777" w:rsidR="002C7E8D" w:rsidRPr="002C7E8D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  <w:t>100%</w:t>
            </w:r>
          </w:p>
        </w:tc>
      </w:tr>
      <w:tr w:rsidR="002C7E8D" w:rsidRPr="002C7E8D" w14:paraId="1BC77A6C" w14:textId="77777777" w:rsidTr="00785749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A72" w14:textId="77777777" w:rsidR="002C7E8D" w:rsidRPr="002C7E8D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8EB21D" w14:textId="77777777" w:rsidR="002C7E8D" w:rsidRPr="002C7E8D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53CF30" w14:textId="77777777" w:rsidR="002C7E8D" w:rsidRPr="002C7E8D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2C7E8D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14:ligatures w14:val="none"/>
              </w:rPr>
              <w:t>100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74F" w14:textId="77777777" w:rsidR="002C7E8D" w:rsidRPr="002C7E8D" w:rsidRDefault="002C7E8D" w:rsidP="002C7E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A77F" w14:textId="77777777" w:rsidR="002C7E8D" w:rsidRPr="002C7E8D" w:rsidRDefault="002C7E8D" w:rsidP="002C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5C9" w14:textId="77777777" w:rsidR="002C7E8D" w:rsidRPr="002C7E8D" w:rsidRDefault="002C7E8D" w:rsidP="002C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C822" w14:textId="77777777" w:rsidR="002C7E8D" w:rsidRPr="002C7E8D" w:rsidRDefault="002C7E8D" w:rsidP="002C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4F82CC4" w14:textId="77777777" w:rsidR="00C565E0" w:rsidRDefault="00C565E0"/>
    <w:sectPr w:rsidR="00C565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E8D"/>
    <w:rsid w:val="000B48B8"/>
    <w:rsid w:val="002C7E8D"/>
    <w:rsid w:val="00395E32"/>
    <w:rsid w:val="003E00DF"/>
    <w:rsid w:val="00741701"/>
    <w:rsid w:val="00785749"/>
    <w:rsid w:val="00C565E0"/>
    <w:rsid w:val="00E2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0EE8D"/>
  <w15:chartTrackingRefBased/>
  <w15:docId w15:val="{6067D972-4DCA-431C-B417-9AE5D15A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C7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C7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7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7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7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7E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7E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7E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7E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7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C7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7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7E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7E8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7E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7E8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7E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7E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7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C7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7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C7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7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C7E8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7E8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C7E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7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7E8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7E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1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Bergamo</dc:creator>
  <cp:keywords/>
  <dc:description/>
  <cp:lastModifiedBy>Vinicius Bergamo</cp:lastModifiedBy>
  <cp:revision>4</cp:revision>
  <dcterms:created xsi:type="dcterms:W3CDTF">2025-03-15T15:45:00Z</dcterms:created>
  <dcterms:modified xsi:type="dcterms:W3CDTF">2025-03-20T02:02:00Z</dcterms:modified>
</cp:coreProperties>
</file>